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Different pathologists’ pretreatment prediction of pathologic response after neoadjuvant anti-PD-1 treatment according to irHPC</w:t>
      </w:r>
      <w:bookmarkStart w:id="0" w:name="_GoBack"/>
      <w:bookmarkEnd w:id="0"/>
    </w:p>
    <w:p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64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244"/>
        <w:gridCol w:w="1354"/>
        <w:gridCol w:w="12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athologists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redictive scores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PR/MPR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PR/n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.G.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6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.L.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6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6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.Y.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6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PR: complete pathologic response; MPR: major pathologic response; pPR: partial pathologic response; nPR: no pathologic respon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MzljODBiNDliMzEyMzFlZWNlN2EzYjU0N2YzMWEifQ=="/>
  </w:docVars>
  <w:rsids>
    <w:rsidRoot w:val="00000000"/>
    <w:rsid w:val="341266D8"/>
    <w:rsid w:val="6A7F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13</Characters>
  <Lines>0</Lines>
  <Paragraphs>0</Paragraphs>
  <TotalTime>0</TotalTime>
  <ScaleCrop>false</ScaleCrop>
  <LinksUpToDate>false</LinksUpToDate>
  <CharactersWithSpaces>34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7:00Z</dcterms:created>
  <dc:creator>22775</dc:creator>
  <cp:lastModifiedBy>WPS_1474769115</cp:lastModifiedBy>
  <dcterms:modified xsi:type="dcterms:W3CDTF">2022-10-09T15:2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7CF37A9B9FD4772A2ECDFEAEF9511C5</vt:lpwstr>
  </property>
</Properties>
</file>